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F5793" w14:textId="7315F34B" w:rsidR="00675F99" w:rsidRPr="00F87060" w:rsidRDefault="00F87060" w:rsidP="00F87060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 w:rsidRPr="00F87060">
        <w:rPr>
          <w:rFonts w:ascii="Arial" w:eastAsia="Calibri" w:hAnsi="Arial" w:cs="Arial"/>
          <w:b/>
          <w:sz w:val="20"/>
          <w:szCs w:val="20"/>
        </w:rPr>
        <w:t>Table S</w:t>
      </w:r>
      <w:r>
        <w:rPr>
          <w:rFonts w:ascii="Arial" w:eastAsia="Calibri" w:hAnsi="Arial" w:cs="Arial"/>
          <w:b/>
          <w:sz w:val="20"/>
          <w:szCs w:val="20"/>
        </w:rPr>
        <w:t>3</w:t>
      </w:r>
      <w:r w:rsidRPr="00F87060">
        <w:rPr>
          <w:rFonts w:ascii="Arial" w:eastAsia="Calibri" w:hAnsi="Arial" w:cs="Arial"/>
          <w:b/>
          <w:sz w:val="20"/>
          <w:szCs w:val="20"/>
        </w:rPr>
        <w:t xml:space="preserve">. </w:t>
      </w:r>
      <w:r>
        <w:rPr>
          <w:rFonts w:ascii="Arial" w:eastAsia="Calibri" w:hAnsi="Arial" w:cs="Arial"/>
          <w:b/>
          <w:sz w:val="20"/>
          <w:szCs w:val="20"/>
        </w:rPr>
        <w:t>Post-hoc tests in Fig.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0"/>
        <w:gridCol w:w="2995"/>
        <w:gridCol w:w="1903"/>
        <w:gridCol w:w="2052"/>
      </w:tblGrid>
      <w:tr w:rsidR="006C1F24" w:rsidRPr="005A1942" w14:paraId="2C0E8E3A" w14:textId="77777777" w:rsidTr="00567609">
        <w:tc>
          <w:tcPr>
            <w:tcW w:w="2400" w:type="dxa"/>
          </w:tcPr>
          <w:p w14:paraId="6C0F9557" w14:textId="72EADF7E" w:rsidR="006C1F24" w:rsidRPr="005A1942" w:rsidRDefault="006C1F24" w:rsidP="0056760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42">
              <w:rPr>
                <w:rFonts w:ascii="Arial" w:hAnsi="Arial" w:cs="Arial"/>
                <w:b/>
                <w:sz w:val="20"/>
                <w:szCs w:val="20"/>
              </w:rPr>
              <w:t>Fig</w:t>
            </w:r>
            <w:r w:rsidR="005A1942" w:rsidRPr="005A1942">
              <w:rPr>
                <w:rFonts w:ascii="Arial" w:hAnsi="Arial" w:cs="Arial"/>
                <w:b/>
                <w:sz w:val="20"/>
                <w:szCs w:val="20"/>
              </w:rPr>
              <w:t>ure number</w:t>
            </w:r>
          </w:p>
        </w:tc>
        <w:tc>
          <w:tcPr>
            <w:tcW w:w="2995" w:type="dxa"/>
          </w:tcPr>
          <w:p w14:paraId="2CE11D06" w14:textId="77777777" w:rsidR="006C1F24" w:rsidRPr="005A1942" w:rsidRDefault="006C1F24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42">
              <w:rPr>
                <w:rFonts w:ascii="Arial" w:hAnsi="Arial" w:cs="Arial"/>
                <w:b/>
                <w:sz w:val="20"/>
                <w:szCs w:val="20"/>
              </w:rPr>
              <w:t>Test</w:t>
            </w:r>
          </w:p>
        </w:tc>
        <w:tc>
          <w:tcPr>
            <w:tcW w:w="1903" w:type="dxa"/>
          </w:tcPr>
          <w:p w14:paraId="44193054" w14:textId="11980F7B" w:rsidR="006C1F24" w:rsidRPr="005A1942" w:rsidRDefault="006C1F24" w:rsidP="00675F9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42">
              <w:rPr>
                <w:rFonts w:ascii="Arial" w:hAnsi="Arial" w:cs="Arial"/>
                <w:b/>
                <w:sz w:val="20"/>
                <w:szCs w:val="20"/>
              </w:rPr>
              <w:t>t value</w:t>
            </w:r>
          </w:p>
        </w:tc>
        <w:tc>
          <w:tcPr>
            <w:tcW w:w="2052" w:type="dxa"/>
          </w:tcPr>
          <w:p w14:paraId="532330BE" w14:textId="57A3260D" w:rsidR="006C1F24" w:rsidRPr="005A1942" w:rsidRDefault="006C1F24" w:rsidP="00675F9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42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</w:tr>
      <w:tr w:rsidR="006C1F24" w:rsidRPr="00511DB8" w14:paraId="617609B4" w14:textId="74AD959C" w:rsidTr="007123DC">
        <w:trPr>
          <w:trHeight w:val="4834"/>
        </w:trPr>
        <w:tc>
          <w:tcPr>
            <w:tcW w:w="2400" w:type="dxa"/>
          </w:tcPr>
          <w:p w14:paraId="45730F00" w14:textId="7177EA93" w:rsidR="006C1F24" w:rsidRPr="00511DB8" w:rsidRDefault="00E21361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t>Fig2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="006C1F24" w:rsidRPr="00511DB8">
              <w:rPr>
                <w:rFonts w:ascii="Arial" w:hAnsi="Arial" w:cs="Arial"/>
                <w:sz w:val="20"/>
                <w:szCs w:val="20"/>
              </w:rPr>
              <w:t>. DMS Gene Expression</w:t>
            </w:r>
          </w:p>
          <w:p w14:paraId="6A135B39" w14:textId="77777777" w:rsidR="006C1F24" w:rsidRPr="00511DB8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5" w:type="dxa"/>
          </w:tcPr>
          <w:p w14:paraId="039F8CF3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  <w:u w:val="single"/>
              </w:rPr>
              <w:t>IEG’s</w:t>
            </w:r>
            <w:r w:rsidRPr="005676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7609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567609">
              <w:rPr>
                <w:rFonts w:ascii="Arial" w:hAnsi="Arial" w:cs="Arial"/>
                <w:sz w:val="20"/>
                <w:szCs w:val="20"/>
              </w:rPr>
              <w:t xml:space="preserve"> Paired Samples t-test</w:t>
            </w:r>
          </w:p>
          <w:p w14:paraId="1AEF07B1" w14:textId="77777777" w:rsidR="006C1F24" w:rsidRPr="00567609" w:rsidRDefault="006C1F24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Arc</w:t>
            </w:r>
          </w:p>
          <w:p w14:paraId="22DE7477" w14:textId="3B97D15E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5CAF491D" w14:textId="4A47C623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5B7C2A15" w14:textId="57F1E3E0" w:rsidR="006C1F24" w:rsidRPr="00567609" w:rsidRDefault="00F35F7E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sz w:val="20"/>
                <w:szCs w:val="20"/>
                <w:u w:val="single"/>
              </w:rPr>
              <w:t>Egr</w:t>
            </w:r>
            <w:r w:rsidR="006C1F24"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  <w:p w14:paraId="0B0DE409" w14:textId="688240AF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287D8548" w14:textId="75315F68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726ED8D2" w14:textId="77777777" w:rsidR="006C1F24" w:rsidRPr="00567609" w:rsidRDefault="006C1F24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Npas4</w:t>
            </w:r>
          </w:p>
          <w:p w14:paraId="37166D00" w14:textId="2F823EBF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72606340" w14:textId="32AE049F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4BDC3015" w14:textId="61677985" w:rsidR="006C1F24" w:rsidRPr="00567609" w:rsidRDefault="00F35F7E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sz w:val="20"/>
                <w:szCs w:val="20"/>
                <w:u w:val="single"/>
              </w:rPr>
              <w:t>Fosb</w:t>
            </w:r>
          </w:p>
          <w:p w14:paraId="76CC8EAD" w14:textId="58F41C6E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208A6994" w14:textId="27F38B8B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68436447" w14:textId="0A83CD0F" w:rsidR="006C1F24" w:rsidRPr="00567609" w:rsidRDefault="00F35F7E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F35F7E">
              <w:rPr>
                <w:rFonts w:ascii="Arial" w:hAnsi="Arial" w:cs="Arial"/>
                <w:i/>
                <w:sz w:val="20"/>
                <w:szCs w:val="20"/>
                <w:u w:val="single"/>
              </w:rPr>
              <w:t>Bdnf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and </w:t>
            </w:r>
            <w:r w:rsidRPr="00F35F7E">
              <w:rPr>
                <w:rFonts w:ascii="Arial" w:hAnsi="Arial" w:cs="Arial"/>
                <w:i/>
                <w:sz w:val="20"/>
                <w:szCs w:val="20"/>
                <w:u w:val="single"/>
              </w:rPr>
              <w:t>Trkb</w:t>
            </w:r>
            <w:r w:rsidR="006C1F24" w:rsidRPr="00567609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="006C1F24" w:rsidRPr="00567609">
              <w:rPr>
                <w:rFonts w:ascii="Arial" w:hAnsi="Arial" w:cs="Arial"/>
                <w:sz w:val="20"/>
                <w:szCs w:val="20"/>
              </w:rPr>
              <w:t xml:space="preserve"> Paired Samples t-test</w:t>
            </w:r>
          </w:p>
          <w:p w14:paraId="7C6AE5B6" w14:textId="77777777" w:rsidR="006C1F24" w:rsidRPr="00567609" w:rsidRDefault="006C1F24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Trkb</w:t>
            </w:r>
          </w:p>
          <w:p w14:paraId="5BE6D7F4" w14:textId="453D1655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41F78DCC" w14:textId="538E959E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0C7999DA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  <w:u w:val="single"/>
              </w:rPr>
              <w:t>Glutamate Receptors</w:t>
            </w:r>
            <w:r w:rsidRPr="0056760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67609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567609">
              <w:rPr>
                <w:rFonts w:ascii="Arial" w:hAnsi="Arial" w:cs="Arial"/>
                <w:sz w:val="20"/>
                <w:szCs w:val="20"/>
              </w:rPr>
              <w:t xml:space="preserve"> Paired Samples t-test</w:t>
            </w:r>
          </w:p>
          <w:p w14:paraId="300FECA1" w14:textId="77777777" w:rsidR="006C1F24" w:rsidRPr="00567609" w:rsidRDefault="006C1F24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Gria3</w:t>
            </w:r>
          </w:p>
          <w:p w14:paraId="2D051350" w14:textId="56261011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04B9F934" w14:textId="66341AF7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6D99EAF9" w14:textId="77777777" w:rsidR="006C1F24" w:rsidRPr="00567609" w:rsidRDefault="006C1F24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Grin1</w:t>
            </w:r>
          </w:p>
          <w:p w14:paraId="0AB68305" w14:textId="77FB5616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16CD0367" w14:textId="00227A77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019BC9DE" w14:textId="77777777" w:rsidR="006C1F24" w:rsidRPr="00567609" w:rsidRDefault="006C1F24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Grin2b</w:t>
            </w:r>
          </w:p>
          <w:p w14:paraId="489D3469" w14:textId="45C0CD12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51F07CFB" w14:textId="764EC6B5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6A49E9A3" w14:textId="77777777" w:rsidR="006C1F24" w:rsidRPr="00567609" w:rsidRDefault="006C1F24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Grm1</w:t>
            </w:r>
          </w:p>
          <w:p w14:paraId="11F7850C" w14:textId="1B11C509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5FB7EB5C" w14:textId="13C0B726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0E381F69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192BAB2B" w14:textId="33C45686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67609">
              <w:rPr>
                <w:rFonts w:ascii="Arial" w:hAnsi="Arial" w:cs="Arial"/>
                <w:sz w:val="20"/>
                <w:szCs w:val="20"/>
                <w:u w:val="single"/>
              </w:rPr>
              <w:t>Epigenetic Enzymes</w:t>
            </w:r>
          </w:p>
          <w:p w14:paraId="4EC93755" w14:textId="6567C9D5" w:rsidR="006C1F24" w:rsidRPr="00567609" w:rsidRDefault="00567609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sz w:val="20"/>
                <w:szCs w:val="20"/>
                <w:u w:val="single"/>
              </w:rPr>
              <w:t>Hdac</w:t>
            </w:r>
            <w:r w:rsidR="006C1F24"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3</w:t>
            </w:r>
          </w:p>
          <w:p w14:paraId="2DCD05A2" w14:textId="633EEE37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2D5DF032" w14:textId="6FEFC156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125AE46E" w14:textId="722BF972" w:rsidR="006C1F24" w:rsidRPr="00567609" w:rsidRDefault="00567609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sz w:val="20"/>
                <w:szCs w:val="20"/>
                <w:u w:val="single"/>
              </w:rPr>
              <w:t>Hdac</w:t>
            </w:r>
            <w:r w:rsidR="006C1F24"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5</w:t>
            </w:r>
          </w:p>
          <w:p w14:paraId="07D46790" w14:textId="4DD0C11C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7A95B808" w14:textId="2D49112F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5765E977" w14:textId="04DD9881" w:rsidR="006C1F24" w:rsidRPr="00567609" w:rsidRDefault="006C1F24" w:rsidP="006C1F2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Crebbp</w:t>
            </w:r>
          </w:p>
          <w:p w14:paraId="5CC1F800" w14:textId="6725162F" w:rsidR="006C1F24" w:rsidRPr="00567609" w:rsidRDefault="006C1F24" w:rsidP="006C1F2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4856EBF4" w14:textId="14D0E850" w:rsidR="006C1F24" w:rsidRPr="00567609" w:rsidRDefault="006C1F24" w:rsidP="00DE6FD8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</w:tc>
        <w:tc>
          <w:tcPr>
            <w:tcW w:w="1903" w:type="dxa"/>
          </w:tcPr>
          <w:p w14:paraId="48EDBC16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3557700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827C8B" w14:textId="40DC3EE7" w:rsidR="00113AB9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567609">
              <w:rPr>
                <w:rFonts w:ascii="Arial" w:hAnsi="Arial" w:cs="Arial"/>
                <w:sz w:val="20"/>
                <w:szCs w:val="20"/>
              </w:rPr>
              <w:t>= -4.</w:t>
            </w:r>
            <w:r w:rsidR="00113AB9" w:rsidRPr="00567609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38DAB892" w14:textId="2F588F69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11</w:t>
            </w:r>
            <w:r w:rsidRPr="00567609">
              <w:rPr>
                <w:rFonts w:ascii="Arial" w:hAnsi="Arial" w:cs="Arial"/>
                <w:sz w:val="20"/>
                <w:szCs w:val="20"/>
              </w:rPr>
              <w:t>= -3.5</w:t>
            </w:r>
          </w:p>
          <w:p w14:paraId="39E77AC0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05CFD0F" w14:textId="51F833CD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567609">
              <w:rPr>
                <w:rFonts w:ascii="Arial" w:hAnsi="Arial" w:cs="Arial"/>
                <w:sz w:val="20"/>
                <w:szCs w:val="20"/>
              </w:rPr>
              <w:t>= -3.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0A64CBBE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13</w:t>
            </w:r>
            <w:r w:rsidRPr="00567609">
              <w:rPr>
                <w:rFonts w:ascii="Arial" w:hAnsi="Arial" w:cs="Arial"/>
                <w:sz w:val="20"/>
                <w:szCs w:val="20"/>
              </w:rPr>
              <w:t>= -5.1</w:t>
            </w:r>
          </w:p>
          <w:p w14:paraId="57E900B4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118E96" w14:textId="39A38E9D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="00393D0C"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567609">
              <w:rPr>
                <w:rFonts w:ascii="Arial" w:hAnsi="Arial" w:cs="Arial"/>
                <w:sz w:val="20"/>
                <w:szCs w:val="20"/>
              </w:rPr>
              <w:t>= -4.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5</w:t>
            </w:r>
          </w:p>
          <w:p w14:paraId="6C98084D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13</w:t>
            </w:r>
            <w:r w:rsidRPr="00567609">
              <w:rPr>
                <w:rFonts w:ascii="Arial" w:hAnsi="Arial" w:cs="Arial"/>
                <w:sz w:val="20"/>
                <w:szCs w:val="20"/>
              </w:rPr>
              <w:t>= -4.9</w:t>
            </w:r>
          </w:p>
          <w:p w14:paraId="1F835CE6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9CCD220" w14:textId="78835432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="00393D0C"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567609">
              <w:rPr>
                <w:rFonts w:ascii="Arial" w:hAnsi="Arial" w:cs="Arial"/>
                <w:sz w:val="20"/>
                <w:szCs w:val="20"/>
              </w:rPr>
              <w:t>= -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3.6</w:t>
            </w:r>
          </w:p>
          <w:p w14:paraId="21A60EC9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567609">
              <w:rPr>
                <w:rFonts w:ascii="Arial" w:hAnsi="Arial" w:cs="Arial"/>
                <w:sz w:val="20"/>
                <w:szCs w:val="20"/>
              </w:rPr>
              <w:t>= -5.0</w:t>
            </w:r>
          </w:p>
          <w:p w14:paraId="7A9203D7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21FB132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BAF9404" w14:textId="77777777" w:rsidR="00F35F7E" w:rsidRDefault="00F35F7E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12837F7" w14:textId="7D5E74B1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567609">
              <w:rPr>
                <w:rFonts w:ascii="Arial" w:hAnsi="Arial" w:cs="Arial"/>
                <w:sz w:val="20"/>
                <w:szCs w:val="20"/>
              </w:rPr>
              <w:t>= -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4.0</w:t>
            </w:r>
          </w:p>
          <w:p w14:paraId="7EF7B31A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13</w:t>
            </w:r>
            <w:r w:rsidRPr="00567609">
              <w:rPr>
                <w:rFonts w:ascii="Arial" w:hAnsi="Arial" w:cs="Arial"/>
                <w:sz w:val="20"/>
                <w:szCs w:val="20"/>
              </w:rPr>
              <w:t>= -5.1</w:t>
            </w:r>
          </w:p>
          <w:p w14:paraId="7F9EEB5F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EB89BB8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B3A8D3A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048CA6D" w14:textId="24A8A63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567609">
              <w:rPr>
                <w:rFonts w:ascii="Arial" w:hAnsi="Arial" w:cs="Arial"/>
                <w:sz w:val="20"/>
                <w:szCs w:val="20"/>
              </w:rPr>
              <w:t>= -2.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38AA811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13</w:t>
            </w:r>
            <w:r w:rsidRPr="00567609">
              <w:rPr>
                <w:rFonts w:ascii="Arial" w:hAnsi="Arial" w:cs="Arial"/>
                <w:sz w:val="20"/>
                <w:szCs w:val="20"/>
              </w:rPr>
              <w:t>= -3.3</w:t>
            </w:r>
          </w:p>
          <w:p w14:paraId="64A438A9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B1E99EB" w14:textId="77EF806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="00393D0C"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567609">
              <w:rPr>
                <w:rFonts w:ascii="Arial" w:hAnsi="Arial" w:cs="Arial"/>
                <w:sz w:val="20"/>
                <w:szCs w:val="20"/>
              </w:rPr>
              <w:t>= -3.5</w:t>
            </w:r>
          </w:p>
          <w:p w14:paraId="30037CC7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567609">
              <w:rPr>
                <w:rFonts w:ascii="Arial" w:hAnsi="Arial" w:cs="Arial"/>
                <w:sz w:val="20"/>
                <w:szCs w:val="20"/>
              </w:rPr>
              <w:t>= -1.8</w:t>
            </w:r>
          </w:p>
          <w:p w14:paraId="10D69ECF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899F5BC" w14:textId="294EEE45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="00393D0C"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567609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-3.6</w:t>
            </w:r>
          </w:p>
          <w:p w14:paraId="55750E2E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567609">
              <w:rPr>
                <w:rFonts w:ascii="Arial" w:hAnsi="Arial" w:cs="Arial"/>
                <w:sz w:val="20"/>
                <w:szCs w:val="20"/>
              </w:rPr>
              <w:t>= -2.6</w:t>
            </w:r>
          </w:p>
          <w:p w14:paraId="06ADCF3C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F3E013" w14:textId="3CAF792C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567609">
              <w:rPr>
                <w:rFonts w:ascii="Arial" w:hAnsi="Arial" w:cs="Arial"/>
                <w:sz w:val="20"/>
                <w:szCs w:val="20"/>
              </w:rPr>
              <w:t xml:space="preserve">= 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-2.8</w:t>
            </w:r>
          </w:p>
          <w:p w14:paraId="2AE82A58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11</w:t>
            </w:r>
            <w:r w:rsidRPr="00567609">
              <w:rPr>
                <w:rFonts w:ascii="Arial" w:hAnsi="Arial" w:cs="Arial"/>
                <w:sz w:val="20"/>
                <w:szCs w:val="20"/>
              </w:rPr>
              <w:t>= -3.2</w:t>
            </w:r>
          </w:p>
          <w:p w14:paraId="27AD4BF6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DAB92E" w14:textId="3133ADD3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A0516B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FF0F0D" w14:textId="0180ED72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567609">
              <w:rPr>
                <w:rFonts w:ascii="Arial" w:hAnsi="Arial" w:cs="Arial"/>
                <w:sz w:val="20"/>
                <w:szCs w:val="20"/>
              </w:rPr>
              <w:t>= -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2.8</w:t>
            </w:r>
          </w:p>
          <w:p w14:paraId="14F12A6F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-12</w:t>
            </w:r>
            <w:r w:rsidRPr="00567609">
              <w:rPr>
                <w:rFonts w:ascii="Arial" w:hAnsi="Arial" w:cs="Arial"/>
                <w:sz w:val="20"/>
                <w:szCs w:val="20"/>
              </w:rPr>
              <w:t>= -4.1</w:t>
            </w:r>
          </w:p>
          <w:p w14:paraId="02F5AD75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60C1FC5" w14:textId="6B25AE96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="00393D0C"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567609">
              <w:rPr>
                <w:rFonts w:ascii="Arial" w:hAnsi="Arial" w:cs="Arial"/>
                <w:sz w:val="20"/>
                <w:szCs w:val="20"/>
              </w:rPr>
              <w:t>= -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3</w:t>
            </w:r>
            <w:r w:rsidRPr="00567609">
              <w:rPr>
                <w:rFonts w:ascii="Arial" w:hAnsi="Arial" w:cs="Arial"/>
                <w:sz w:val="20"/>
                <w:szCs w:val="20"/>
              </w:rPr>
              <w:t>.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3A2BA03C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567609">
              <w:rPr>
                <w:rFonts w:ascii="Arial" w:hAnsi="Arial" w:cs="Arial"/>
                <w:sz w:val="20"/>
                <w:szCs w:val="20"/>
              </w:rPr>
              <w:t>= -3.8</w:t>
            </w:r>
          </w:p>
          <w:p w14:paraId="36AEFC35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20E51FF" w14:textId="4AFA2031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="00393D0C"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Pr="00567609">
              <w:rPr>
                <w:rFonts w:ascii="Arial" w:hAnsi="Arial" w:cs="Arial"/>
                <w:sz w:val="20"/>
                <w:szCs w:val="20"/>
              </w:rPr>
              <w:t>= -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2</w:t>
            </w:r>
            <w:r w:rsidRPr="00567609">
              <w:rPr>
                <w:rFonts w:ascii="Arial" w:hAnsi="Arial" w:cs="Arial"/>
                <w:sz w:val="20"/>
                <w:szCs w:val="20"/>
              </w:rPr>
              <w:t>.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2A6C8E30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t</w:t>
            </w:r>
            <w:r w:rsidRPr="00567609">
              <w:rPr>
                <w:rFonts w:ascii="Arial" w:hAnsi="Arial" w:cs="Arial"/>
                <w:sz w:val="20"/>
                <w:szCs w:val="20"/>
                <w:vertAlign w:val="subscript"/>
              </w:rPr>
              <w:t>13</w:t>
            </w:r>
            <w:r w:rsidRPr="00567609">
              <w:rPr>
                <w:rFonts w:ascii="Arial" w:hAnsi="Arial" w:cs="Arial"/>
                <w:sz w:val="20"/>
                <w:szCs w:val="20"/>
              </w:rPr>
              <w:t>= -2.0</w:t>
            </w:r>
          </w:p>
          <w:p w14:paraId="2197864E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8806DEF" w14:textId="0041A89F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2" w:type="dxa"/>
          </w:tcPr>
          <w:p w14:paraId="47C2F03B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86E64C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3DA36F" w14:textId="5061E436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3</w:t>
            </w:r>
            <w:r w:rsidRPr="005676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DB3D183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5*</w:t>
            </w:r>
          </w:p>
          <w:p w14:paraId="16794F8E" w14:textId="28F79B50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6EDC092" w14:textId="594DD169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</w:t>
            </w:r>
            <w:r w:rsidR="009C38C7">
              <w:rPr>
                <w:rFonts w:ascii="Arial" w:hAnsi="Arial" w:cs="Arial"/>
                <w:sz w:val="20"/>
                <w:szCs w:val="20"/>
              </w:rPr>
              <w:t>46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2A016D8B" w14:textId="5838C671" w:rsidR="006C1F24" w:rsidRPr="00567609" w:rsidRDefault="00567609" w:rsidP="006C1F2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6C1F24" w:rsidRPr="00567609">
              <w:rPr>
                <w:rFonts w:ascii="Arial" w:hAnsi="Arial" w:cs="Arial"/>
                <w:sz w:val="20"/>
                <w:szCs w:val="20"/>
              </w:rPr>
              <w:t>.000*</w:t>
            </w:r>
          </w:p>
          <w:p w14:paraId="4E9F83FF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897A5E7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2*</w:t>
            </w:r>
          </w:p>
          <w:p w14:paraId="4CC467B5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0*</w:t>
            </w:r>
          </w:p>
          <w:p w14:paraId="25CB6DF6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994748E" w14:textId="4BBC1912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07</w:t>
            </w:r>
          </w:p>
          <w:p w14:paraId="1F481BEB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0*</w:t>
            </w:r>
          </w:p>
          <w:p w14:paraId="09C66108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1A852E66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B79D86" w14:textId="77777777" w:rsidR="00F35F7E" w:rsidRDefault="00F35F7E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251C544" w14:textId="1937D373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3</w:t>
            </w:r>
            <w:r w:rsidRPr="00567609">
              <w:rPr>
                <w:rFonts w:ascii="Arial" w:hAnsi="Arial" w:cs="Arial"/>
                <w:sz w:val="20"/>
                <w:szCs w:val="20"/>
              </w:rPr>
              <w:t>*</w:t>
            </w:r>
          </w:p>
          <w:p w14:paraId="16097CC0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0*</w:t>
            </w:r>
          </w:p>
          <w:p w14:paraId="05038A54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DE61F3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35609247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54D86FF4" w14:textId="00D91C60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27</w:t>
            </w:r>
          </w:p>
          <w:p w14:paraId="0CECEF9F" w14:textId="596EE270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6</w:t>
            </w:r>
          </w:p>
          <w:p w14:paraId="78B171B0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A635F5A" w14:textId="54779C0A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09</w:t>
            </w:r>
          </w:p>
          <w:p w14:paraId="614DE79F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104</w:t>
            </w:r>
          </w:p>
          <w:p w14:paraId="04BB9622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D66173F" w14:textId="46284CA6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05</w:t>
            </w:r>
            <w:r w:rsidR="009C38C7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0096B3AB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22</w:t>
            </w:r>
          </w:p>
          <w:p w14:paraId="30774A44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6B68CD72" w14:textId="3E37FC74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021</w:t>
            </w:r>
          </w:p>
          <w:p w14:paraId="2E9E8357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8</w:t>
            </w:r>
          </w:p>
          <w:p w14:paraId="122178A6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1E3C31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7F7ED02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D4C2AF6" w14:textId="5F55AACF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21</w:t>
            </w:r>
          </w:p>
          <w:p w14:paraId="7E18F2E9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2*</w:t>
            </w:r>
          </w:p>
          <w:p w14:paraId="1E2BC2CB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FDC99D3" w14:textId="5759E426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09</w:t>
            </w:r>
          </w:p>
          <w:p w14:paraId="1D05F059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02*</w:t>
            </w:r>
          </w:p>
          <w:p w14:paraId="07E23EC2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0D8E4357" w14:textId="52F6055C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</w:t>
            </w:r>
            <w:r w:rsidR="00393D0C" w:rsidRPr="00567609">
              <w:rPr>
                <w:rFonts w:ascii="Arial" w:hAnsi="Arial" w:cs="Arial"/>
                <w:sz w:val="20"/>
                <w:szCs w:val="20"/>
              </w:rPr>
              <w:t>034</w:t>
            </w:r>
          </w:p>
          <w:p w14:paraId="25BA1030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  <w:r w:rsidRPr="00567609">
              <w:rPr>
                <w:rFonts w:ascii="Arial" w:hAnsi="Arial" w:cs="Arial"/>
                <w:sz w:val="20"/>
                <w:szCs w:val="20"/>
              </w:rPr>
              <w:t>0.067</w:t>
            </w:r>
          </w:p>
          <w:p w14:paraId="6E0BC206" w14:textId="77777777" w:rsidR="006C1F24" w:rsidRPr="00567609" w:rsidRDefault="006C1F24" w:rsidP="006C1F24">
            <w:pPr>
              <w:rPr>
                <w:rFonts w:ascii="Arial" w:hAnsi="Arial" w:cs="Arial"/>
                <w:sz w:val="20"/>
                <w:szCs w:val="20"/>
              </w:rPr>
            </w:pPr>
          </w:p>
          <w:p w14:paraId="42516600" w14:textId="71EE8C3D" w:rsidR="006C1F24" w:rsidRPr="00567609" w:rsidRDefault="006C1F24" w:rsidP="006C1F24">
            <w:pPr>
              <w:rPr>
                <w:sz w:val="20"/>
                <w:szCs w:val="20"/>
              </w:rPr>
            </w:pPr>
          </w:p>
        </w:tc>
      </w:tr>
      <w:tr w:rsidR="008E3BDC" w:rsidRPr="00511DB8" w14:paraId="6D3282C8" w14:textId="77777777" w:rsidTr="00567609">
        <w:trPr>
          <w:trHeight w:val="4834"/>
        </w:trPr>
        <w:tc>
          <w:tcPr>
            <w:tcW w:w="2400" w:type="dxa"/>
          </w:tcPr>
          <w:p w14:paraId="085F1935" w14:textId="206F06C2" w:rsidR="008E3BDC" w:rsidRPr="00511DB8" w:rsidRDefault="00E21361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lastRenderedPageBreak/>
              <w:t>Fig2</w:t>
            </w: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8E3BDC" w:rsidRPr="00511DB8">
              <w:rPr>
                <w:rFonts w:ascii="Arial" w:hAnsi="Arial" w:cs="Arial"/>
                <w:sz w:val="20"/>
                <w:szCs w:val="20"/>
              </w:rPr>
              <w:t>. AIT Gene Expression</w:t>
            </w:r>
          </w:p>
          <w:p w14:paraId="4356BF6D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95" w:type="dxa"/>
          </w:tcPr>
          <w:p w14:paraId="71FA82C6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  <w:u w:val="single"/>
              </w:rPr>
              <w:t xml:space="preserve">IEG’s </w:t>
            </w:r>
            <w:r w:rsidRPr="00511DB8">
              <w:rPr>
                <w:rFonts w:ascii="Arial" w:hAnsi="Arial" w:cs="Arial"/>
                <w:sz w:val="20"/>
                <w:szCs w:val="20"/>
              </w:rPr>
              <w:sym w:font="Wingdings" w:char="F0E0"/>
            </w:r>
            <w:r w:rsidRPr="00511DB8">
              <w:rPr>
                <w:rFonts w:ascii="Arial" w:hAnsi="Arial" w:cs="Arial"/>
                <w:sz w:val="20"/>
                <w:szCs w:val="20"/>
              </w:rPr>
              <w:t xml:space="preserve"> Paired Sample t test</w:t>
            </w:r>
          </w:p>
          <w:p w14:paraId="3277DF64" w14:textId="7297251A" w:rsidR="008E3BDC" w:rsidRPr="009E5910" w:rsidRDefault="00F35F7E" w:rsidP="008E3BD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sz w:val="20"/>
                <w:szCs w:val="20"/>
                <w:u w:val="single"/>
              </w:rPr>
              <w:t>Egr</w:t>
            </w:r>
            <w:r w:rsidR="008E3BDC" w:rsidRPr="009E5910">
              <w:rPr>
                <w:rFonts w:ascii="Arial" w:hAnsi="Arial" w:cs="Arial"/>
                <w:i/>
                <w:sz w:val="20"/>
                <w:szCs w:val="20"/>
                <w:u w:val="single"/>
              </w:rPr>
              <w:t>1</w:t>
            </w:r>
          </w:p>
          <w:p w14:paraId="293FC4D5" w14:textId="2D6CF35F" w:rsidR="008E3BDC" w:rsidRDefault="008E3BDC" w:rsidP="008E3BDC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34265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0E6EE25F" w14:textId="47C140BA" w:rsidR="008E3BDC" w:rsidRPr="00511DB8" w:rsidRDefault="008E3BDC" w:rsidP="008E3BDC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2F48D693" w14:textId="715542D7" w:rsidR="008E3BDC" w:rsidRPr="009E5910" w:rsidRDefault="00567609" w:rsidP="008E3BD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sz w:val="20"/>
                <w:szCs w:val="20"/>
                <w:u w:val="single"/>
              </w:rPr>
              <w:t>Fosb</w:t>
            </w:r>
          </w:p>
          <w:p w14:paraId="4EEF0976" w14:textId="5BDD08C5" w:rsidR="008E3BDC" w:rsidRDefault="008E3BDC" w:rsidP="008E3BDC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34265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434AE17D" w14:textId="49A6484E" w:rsidR="008E3BDC" w:rsidRPr="00511DB8" w:rsidRDefault="008E3BDC" w:rsidP="008E3BDC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4A685ED4" w14:textId="77777777" w:rsidR="008E3BDC" w:rsidRPr="00511DB8" w:rsidRDefault="008E3BDC" w:rsidP="008E3BDC">
            <w:pPr>
              <w:pStyle w:val="ListParagraph"/>
              <w:ind w:left="1440"/>
              <w:rPr>
                <w:rFonts w:ascii="Arial" w:hAnsi="Arial" w:cs="Arial"/>
                <w:sz w:val="20"/>
                <w:szCs w:val="20"/>
              </w:rPr>
            </w:pPr>
          </w:p>
          <w:p w14:paraId="210AB785" w14:textId="105505B1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Bdnf</w:t>
            </w:r>
            <w:r>
              <w:rPr>
                <w:rFonts w:ascii="Arial" w:hAnsi="Arial" w:cs="Arial"/>
                <w:sz w:val="20"/>
                <w:szCs w:val="20"/>
                <w:u w:val="single"/>
              </w:rPr>
              <w:t xml:space="preserve"> and</w:t>
            </w:r>
            <w:r w:rsidRPr="00511DB8">
              <w:rPr>
                <w:rFonts w:ascii="Arial" w:hAnsi="Arial" w:cs="Arial"/>
                <w:sz w:val="20"/>
                <w:szCs w:val="20"/>
                <w:u w:val="single"/>
              </w:rPr>
              <w:t xml:space="preserve"> </w:t>
            </w:r>
            <w:r w:rsid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Trkb</w:t>
            </w:r>
          </w:p>
          <w:p w14:paraId="332F2E40" w14:textId="1CB42D15" w:rsidR="008E3BDC" w:rsidRPr="009E5910" w:rsidRDefault="008E3BDC" w:rsidP="008E3BD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9E5910">
              <w:rPr>
                <w:rFonts w:ascii="Arial" w:hAnsi="Arial" w:cs="Arial"/>
                <w:i/>
                <w:sz w:val="20"/>
                <w:szCs w:val="20"/>
                <w:u w:val="single"/>
              </w:rPr>
              <w:t>Trk</w:t>
            </w:r>
            <w:r w:rsidR="00567609">
              <w:rPr>
                <w:rFonts w:ascii="Arial" w:hAnsi="Arial" w:cs="Arial"/>
                <w:i/>
                <w:sz w:val="20"/>
                <w:szCs w:val="20"/>
                <w:u w:val="single"/>
              </w:rPr>
              <w:t>b</w:t>
            </w:r>
          </w:p>
          <w:p w14:paraId="063A5DAB" w14:textId="1B631247" w:rsidR="008E3BDC" w:rsidRDefault="008E3BDC" w:rsidP="008E3BDC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34265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645D62CF" w14:textId="6D16FE70" w:rsidR="008E3BDC" w:rsidRPr="00DE6FD8" w:rsidRDefault="008E3BDC" w:rsidP="00AC1E94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DE6FD8"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262BF604" w14:textId="77777777" w:rsidR="00DE6FD8" w:rsidRPr="00DE6FD8" w:rsidRDefault="00DE6FD8" w:rsidP="00DE6FD8">
            <w:pPr>
              <w:pStyle w:val="ListParagraph"/>
              <w:ind w:left="1440"/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6DA48267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11DB8">
              <w:rPr>
                <w:rFonts w:ascii="Arial" w:hAnsi="Arial" w:cs="Arial"/>
                <w:sz w:val="20"/>
                <w:szCs w:val="20"/>
                <w:u w:val="single"/>
              </w:rPr>
              <w:t>Glutamate Receptors</w:t>
            </w:r>
          </w:p>
          <w:p w14:paraId="5B2B9623" w14:textId="77777777" w:rsidR="008E3BDC" w:rsidRPr="009E5910" w:rsidRDefault="008E3BDC" w:rsidP="008E3BD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 w:rsidRPr="009E5910">
              <w:rPr>
                <w:rFonts w:ascii="Arial" w:hAnsi="Arial" w:cs="Arial"/>
                <w:i/>
                <w:sz w:val="20"/>
                <w:szCs w:val="20"/>
                <w:u w:val="single"/>
              </w:rPr>
              <w:t>Grin1</w:t>
            </w:r>
          </w:p>
          <w:p w14:paraId="082850E0" w14:textId="7F89BD82" w:rsidR="008E3BDC" w:rsidRDefault="008E3BDC" w:rsidP="008E3BDC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34265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0DB357B4" w14:textId="62381E0F" w:rsidR="008E3BDC" w:rsidRPr="00511DB8" w:rsidRDefault="008E3BDC" w:rsidP="008E3BDC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27D5E386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</w:p>
          <w:p w14:paraId="538648BF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511DB8">
              <w:rPr>
                <w:rFonts w:ascii="Arial" w:hAnsi="Arial" w:cs="Arial"/>
                <w:sz w:val="20"/>
                <w:szCs w:val="20"/>
                <w:u w:val="single"/>
              </w:rPr>
              <w:t>Epigenetic Receptors</w:t>
            </w:r>
          </w:p>
          <w:p w14:paraId="5DC2A596" w14:textId="792B14C5" w:rsidR="008E3BDC" w:rsidRPr="009E5910" w:rsidRDefault="00567609" w:rsidP="008E3BD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i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i/>
                <w:sz w:val="20"/>
                <w:szCs w:val="20"/>
                <w:u w:val="single"/>
              </w:rPr>
              <w:t>Hdac</w:t>
            </w:r>
            <w:r w:rsidR="008E3BDC" w:rsidRPr="009E5910">
              <w:rPr>
                <w:rFonts w:ascii="Arial" w:hAnsi="Arial" w:cs="Arial"/>
                <w:i/>
                <w:sz w:val="20"/>
                <w:szCs w:val="20"/>
                <w:u w:val="single"/>
              </w:rPr>
              <w:t>5</w:t>
            </w:r>
          </w:p>
          <w:p w14:paraId="6C60D5E1" w14:textId="1DE60CC7" w:rsidR="008E3BDC" w:rsidRDefault="008E3BDC" w:rsidP="008E3BDC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 w:rsidRPr="00934265">
              <w:rPr>
                <w:rFonts w:ascii="Arial" w:hAnsi="Arial" w:cs="Arial"/>
                <w:sz w:val="20"/>
                <w:szCs w:val="20"/>
              </w:rPr>
              <w:t xml:space="preserve">Saline </w:t>
            </w:r>
          </w:p>
          <w:p w14:paraId="59FA1B90" w14:textId="1D84F447" w:rsidR="008E3BDC" w:rsidRPr="00511DB8" w:rsidRDefault="008E3BDC" w:rsidP="008E3BDC">
            <w:pPr>
              <w:pStyle w:val="ListParagraph"/>
              <w:numPr>
                <w:ilvl w:val="1"/>
                <w:numId w:val="2"/>
              </w:num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eth </w:t>
            </w:r>
          </w:p>
          <w:p w14:paraId="669044AF" w14:textId="34383BF4" w:rsidR="008E3BDC" w:rsidRPr="00D43CF9" w:rsidRDefault="008E3BDC" w:rsidP="008E3BDC">
            <w:pPr>
              <w:pStyle w:val="ListParagraph"/>
              <w:ind w:left="144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03" w:type="dxa"/>
          </w:tcPr>
          <w:p w14:paraId="1B020B0B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86E5BFF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CCC058C" w14:textId="72E18F55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t>t</w:t>
            </w:r>
            <w:r w:rsidRPr="00511DB8">
              <w:rPr>
                <w:rFonts w:ascii="Arial" w:hAnsi="Arial" w:cs="Arial"/>
                <w:sz w:val="20"/>
                <w:szCs w:val="20"/>
                <w:vertAlign w:val="subscript"/>
              </w:rPr>
              <w:t>7</w:t>
            </w:r>
            <w:r w:rsidR="00751369">
              <w:rPr>
                <w:rFonts w:ascii="Arial" w:hAnsi="Arial" w:cs="Arial"/>
                <w:sz w:val="20"/>
                <w:szCs w:val="20"/>
              </w:rPr>
              <w:t>= -2.7</w:t>
            </w:r>
          </w:p>
          <w:p w14:paraId="39FDC9BD" w14:textId="531670B6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t>t</w:t>
            </w:r>
            <w:r w:rsidRPr="00511DB8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Pr="00511DB8">
              <w:rPr>
                <w:rFonts w:ascii="Arial" w:hAnsi="Arial" w:cs="Arial"/>
                <w:sz w:val="20"/>
                <w:szCs w:val="20"/>
              </w:rPr>
              <w:t>=</w:t>
            </w:r>
            <w:r w:rsidR="0075136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11DB8">
              <w:rPr>
                <w:rFonts w:ascii="Arial" w:hAnsi="Arial" w:cs="Arial"/>
                <w:sz w:val="20"/>
                <w:szCs w:val="20"/>
              </w:rPr>
              <w:t>-3.6</w:t>
            </w:r>
          </w:p>
          <w:p w14:paraId="5831377E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32AC2D3" w14:textId="1A57E89C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t>t</w:t>
            </w:r>
            <w:r w:rsidRPr="00511DB8">
              <w:rPr>
                <w:rFonts w:ascii="Arial" w:hAnsi="Arial" w:cs="Arial"/>
                <w:sz w:val="20"/>
                <w:szCs w:val="20"/>
                <w:vertAlign w:val="subscript"/>
              </w:rPr>
              <w:t>4</w:t>
            </w:r>
            <w:r w:rsidR="00751369">
              <w:rPr>
                <w:rFonts w:ascii="Arial" w:hAnsi="Arial" w:cs="Arial"/>
                <w:sz w:val="20"/>
                <w:szCs w:val="20"/>
              </w:rPr>
              <w:t>= -3.2</w:t>
            </w:r>
          </w:p>
          <w:p w14:paraId="4A8101A0" w14:textId="528CDBE0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t>t</w:t>
            </w:r>
            <w:r w:rsidRPr="00511DB8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Pr="00511DB8">
              <w:rPr>
                <w:rFonts w:ascii="Arial" w:hAnsi="Arial" w:cs="Arial"/>
                <w:sz w:val="20"/>
                <w:szCs w:val="20"/>
              </w:rPr>
              <w:t>=</w:t>
            </w:r>
            <w:r w:rsidR="00751369">
              <w:rPr>
                <w:rFonts w:ascii="Arial" w:hAnsi="Arial" w:cs="Arial"/>
                <w:sz w:val="20"/>
                <w:szCs w:val="20"/>
              </w:rPr>
              <w:t xml:space="preserve"> -3.9</w:t>
            </w:r>
          </w:p>
          <w:p w14:paraId="52284365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FF362B2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8E1FE2E" w14:textId="77777777" w:rsidR="00E1317B" w:rsidRDefault="00E1317B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71E3661" w14:textId="300291CB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t>t</w:t>
            </w:r>
            <w:r w:rsidRPr="00511DB8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="00751369">
              <w:rPr>
                <w:rFonts w:ascii="Arial" w:hAnsi="Arial" w:cs="Arial"/>
                <w:sz w:val="20"/>
                <w:szCs w:val="20"/>
              </w:rPr>
              <w:t>= -2.8</w:t>
            </w:r>
          </w:p>
          <w:p w14:paraId="0D1920DA" w14:textId="49D954F9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t>t</w:t>
            </w:r>
            <w:r w:rsidRPr="00511DB8">
              <w:rPr>
                <w:rFonts w:ascii="Arial" w:hAnsi="Arial" w:cs="Arial"/>
                <w:sz w:val="20"/>
                <w:szCs w:val="20"/>
                <w:vertAlign w:val="subscript"/>
              </w:rPr>
              <w:t>1</w:t>
            </w:r>
            <w:r w:rsidR="00751369">
              <w:rPr>
                <w:rFonts w:ascii="Arial" w:hAnsi="Arial" w:cs="Arial"/>
                <w:sz w:val="20"/>
                <w:szCs w:val="20"/>
                <w:vertAlign w:val="subscript"/>
              </w:rPr>
              <w:t>3</w:t>
            </w:r>
            <w:r w:rsidRPr="00511DB8">
              <w:rPr>
                <w:rFonts w:ascii="Arial" w:hAnsi="Arial" w:cs="Arial"/>
                <w:sz w:val="20"/>
                <w:szCs w:val="20"/>
              </w:rPr>
              <w:t>=</w:t>
            </w:r>
            <w:r w:rsidR="0075136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11DB8">
              <w:rPr>
                <w:rFonts w:ascii="Arial" w:hAnsi="Arial" w:cs="Arial"/>
                <w:sz w:val="20"/>
                <w:szCs w:val="20"/>
              </w:rPr>
              <w:t>-2.</w:t>
            </w:r>
            <w:r w:rsidR="00751369">
              <w:rPr>
                <w:rFonts w:ascii="Arial" w:hAnsi="Arial" w:cs="Arial"/>
                <w:sz w:val="20"/>
                <w:szCs w:val="20"/>
              </w:rPr>
              <w:t>6</w:t>
            </w:r>
          </w:p>
          <w:p w14:paraId="7E2A6AEF" w14:textId="3C555B7F" w:rsidR="00E1317B" w:rsidRPr="00511DB8" w:rsidRDefault="00E1317B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CD8B37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62B6F6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811F07A" w14:textId="4D674C46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t>t</w:t>
            </w:r>
            <w:r w:rsidRPr="00511DB8">
              <w:rPr>
                <w:rFonts w:ascii="Arial" w:hAnsi="Arial" w:cs="Arial"/>
                <w:sz w:val="20"/>
                <w:szCs w:val="20"/>
                <w:vertAlign w:val="subscript"/>
              </w:rPr>
              <w:t>8</w:t>
            </w:r>
            <w:r w:rsidR="00751369">
              <w:rPr>
                <w:rFonts w:ascii="Arial" w:hAnsi="Arial" w:cs="Arial"/>
                <w:sz w:val="20"/>
                <w:szCs w:val="20"/>
              </w:rPr>
              <w:t>= -2.</w:t>
            </w:r>
            <w:r w:rsidRPr="00511DB8">
              <w:rPr>
                <w:rFonts w:ascii="Arial" w:hAnsi="Arial" w:cs="Arial"/>
                <w:sz w:val="20"/>
                <w:szCs w:val="20"/>
              </w:rPr>
              <w:t>7</w:t>
            </w:r>
          </w:p>
          <w:p w14:paraId="134374DB" w14:textId="32C3AE4B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t>t</w:t>
            </w:r>
            <w:r w:rsidRPr="00511DB8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511DB8">
              <w:rPr>
                <w:rFonts w:ascii="Arial" w:hAnsi="Arial" w:cs="Arial"/>
                <w:sz w:val="20"/>
                <w:szCs w:val="20"/>
              </w:rPr>
              <w:t>=-3.</w:t>
            </w:r>
            <w:r w:rsidR="00751369">
              <w:rPr>
                <w:rFonts w:ascii="Arial" w:hAnsi="Arial" w:cs="Arial"/>
                <w:sz w:val="20"/>
                <w:szCs w:val="20"/>
              </w:rPr>
              <w:t>4</w:t>
            </w:r>
          </w:p>
          <w:p w14:paraId="1DE6A4B1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448D771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97DEC48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EDE6505" w14:textId="019AB9FC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t>t</w:t>
            </w:r>
            <w:r w:rsidRPr="00511DB8">
              <w:rPr>
                <w:rFonts w:ascii="Arial" w:hAnsi="Arial" w:cs="Arial"/>
                <w:sz w:val="20"/>
                <w:szCs w:val="20"/>
                <w:vertAlign w:val="subscript"/>
              </w:rPr>
              <w:t>9</w:t>
            </w:r>
            <w:r w:rsidR="00751369">
              <w:rPr>
                <w:rFonts w:ascii="Arial" w:hAnsi="Arial" w:cs="Arial"/>
                <w:sz w:val="20"/>
                <w:szCs w:val="20"/>
              </w:rPr>
              <w:t>=-2.3</w:t>
            </w:r>
          </w:p>
          <w:p w14:paraId="54D622A5" w14:textId="0600E824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  <w:r w:rsidRPr="00511DB8">
              <w:rPr>
                <w:rFonts w:ascii="Arial" w:hAnsi="Arial" w:cs="Arial"/>
                <w:sz w:val="20"/>
                <w:szCs w:val="20"/>
              </w:rPr>
              <w:t>t</w:t>
            </w:r>
            <w:r w:rsidRPr="00511DB8">
              <w:rPr>
                <w:rFonts w:ascii="Arial" w:hAnsi="Arial" w:cs="Arial"/>
                <w:sz w:val="20"/>
                <w:szCs w:val="20"/>
                <w:vertAlign w:val="subscript"/>
              </w:rPr>
              <w:t>12</w:t>
            </w:r>
            <w:r w:rsidRPr="00511DB8">
              <w:rPr>
                <w:rFonts w:ascii="Arial" w:hAnsi="Arial" w:cs="Arial"/>
                <w:sz w:val="20"/>
                <w:szCs w:val="20"/>
              </w:rPr>
              <w:t>=-3.</w:t>
            </w:r>
            <w:r w:rsidR="00751369">
              <w:rPr>
                <w:rFonts w:ascii="Arial" w:hAnsi="Arial" w:cs="Arial"/>
                <w:sz w:val="20"/>
                <w:szCs w:val="20"/>
              </w:rPr>
              <w:t>1</w:t>
            </w:r>
          </w:p>
          <w:p w14:paraId="35FBE5C4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4BEAE4A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52" w:type="dxa"/>
          </w:tcPr>
          <w:p w14:paraId="47A7D234" w14:textId="4175F181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0C37EC8F" w14:textId="77777777" w:rsidR="008E3BDC" w:rsidRPr="00511DB8" w:rsidRDefault="008E3BDC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2A5E100F" w14:textId="77777777" w:rsidR="008E3BDC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  <w:p w14:paraId="51FA78CE" w14:textId="094D25CF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  <w:p w14:paraId="49873846" w14:textId="77777777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CBCB072" w14:textId="1EEECDDC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</w:t>
            </w:r>
          </w:p>
          <w:p w14:paraId="57F62AB6" w14:textId="0A2062DA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*</w:t>
            </w:r>
          </w:p>
          <w:p w14:paraId="11543DEB" w14:textId="77777777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9D598D" w14:textId="77777777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49A13F35" w14:textId="77777777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C495F9E" w14:textId="1FED5BD3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</w:t>
            </w:r>
          </w:p>
          <w:p w14:paraId="21CAFE60" w14:textId="7A2AC784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</w:t>
            </w:r>
          </w:p>
          <w:p w14:paraId="611CBA5E" w14:textId="77777777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2E44595C" w14:textId="77777777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16388C54" w14:textId="77777777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29EB6AA0" w14:textId="319DB2CB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</w:t>
            </w:r>
          </w:p>
          <w:p w14:paraId="3725CE25" w14:textId="53F5CFD3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  <w:p w14:paraId="0F6FDA09" w14:textId="77777777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5EF249FF" w14:textId="77777777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74F851CF" w14:textId="77777777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</w:p>
          <w:p w14:paraId="3C2AB787" w14:textId="77777777" w:rsidR="00751369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</w:t>
            </w:r>
          </w:p>
          <w:p w14:paraId="6DDCF2AA" w14:textId="1F035242" w:rsidR="00751369" w:rsidRPr="00511DB8" w:rsidRDefault="00751369" w:rsidP="008E3BD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</w:t>
            </w:r>
          </w:p>
        </w:tc>
      </w:tr>
    </w:tbl>
    <w:p w14:paraId="45D0236C" w14:textId="77777777" w:rsidR="008906F6" w:rsidRPr="00511DB8" w:rsidRDefault="008906F6">
      <w:pPr>
        <w:rPr>
          <w:rFonts w:ascii="Arial" w:hAnsi="Arial" w:cs="Arial"/>
        </w:rPr>
      </w:pPr>
      <w:bookmarkStart w:id="0" w:name="_GoBack"/>
      <w:bookmarkEnd w:id="0"/>
    </w:p>
    <w:sectPr w:rsidR="008906F6" w:rsidRPr="00511D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00038A0" w16cid:durableId="20BCA8B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72761A"/>
    <w:multiLevelType w:val="hybridMultilevel"/>
    <w:tmpl w:val="5D584C38"/>
    <w:lvl w:ilvl="0" w:tplc="E584A0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E7515F"/>
    <w:multiLevelType w:val="hybridMultilevel"/>
    <w:tmpl w:val="C0CCEF84"/>
    <w:lvl w:ilvl="0" w:tplc="E584A04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5F99"/>
    <w:rsid w:val="000322BA"/>
    <w:rsid w:val="000A3B07"/>
    <w:rsid w:val="00113AB9"/>
    <w:rsid w:val="001A6DD8"/>
    <w:rsid w:val="001D04F5"/>
    <w:rsid w:val="00221ED7"/>
    <w:rsid w:val="00245901"/>
    <w:rsid w:val="002728F6"/>
    <w:rsid w:val="002B5301"/>
    <w:rsid w:val="00316DC7"/>
    <w:rsid w:val="003816E9"/>
    <w:rsid w:val="00393D0C"/>
    <w:rsid w:val="00421320"/>
    <w:rsid w:val="004755D5"/>
    <w:rsid w:val="004A01BF"/>
    <w:rsid w:val="004A73CE"/>
    <w:rsid w:val="00511DB8"/>
    <w:rsid w:val="00527428"/>
    <w:rsid w:val="00567609"/>
    <w:rsid w:val="005A1942"/>
    <w:rsid w:val="00641A7D"/>
    <w:rsid w:val="006736E5"/>
    <w:rsid w:val="00675F99"/>
    <w:rsid w:val="00687B9E"/>
    <w:rsid w:val="006A69E2"/>
    <w:rsid w:val="006A7C76"/>
    <w:rsid w:val="006C1F24"/>
    <w:rsid w:val="00751369"/>
    <w:rsid w:val="00884CAE"/>
    <w:rsid w:val="008906F6"/>
    <w:rsid w:val="008E3BDC"/>
    <w:rsid w:val="00934265"/>
    <w:rsid w:val="009C38C7"/>
    <w:rsid w:val="009E5910"/>
    <w:rsid w:val="00A37338"/>
    <w:rsid w:val="00A565A3"/>
    <w:rsid w:val="00AC3B5F"/>
    <w:rsid w:val="00B10A40"/>
    <w:rsid w:val="00B211CE"/>
    <w:rsid w:val="00B720E7"/>
    <w:rsid w:val="00C33EDD"/>
    <w:rsid w:val="00C77190"/>
    <w:rsid w:val="00C82CFB"/>
    <w:rsid w:val="00CC460F"/>
    <w:rsid w:val="00D12729"/>
    <w:rsid w:val="00D43CF9"/>
    <w:rsid w:val="00D46958"/>
    <w:rsid w:val="00D517B9"/>
    <w:rsid w:val="00D53EBB"/>
    <w:rsid w:val="00D54A05"/>
    <w:rsid w:val="00D70055"/>
    <w:rsid w:val="00DB0325"/>
    <w:rsid w:val="00DE0D41"/>
    <w:rsid w:val="00DE6FD8"/>
    <w:rsid w:val="00DF1C58"/>
    <w:rsid w:val="00E1317B"/>
    <w:rsid w:val="00E174BB"/>
    <w:rsid w:val="00E21361"/>
    <w:rsid w:val="00EC6AE8"/>
    <w:rsid w:val="00F35F7E"/>
    <w:rsid w:val="00F3724B"/>
    <w:rsid w:val="00F445ED"/>
    <w:rsid w:val="00F87060"/>
    <w:rsid w:val="00FA2FAF"/>
    <w:rsid w:val="00FA7D3F"/>
    <w:rsid w:val="00FC2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2982E"/>
  <w15:chartTrackingRefBased/>
  <w15:docId w15:val="{448A0A52-FEB1-400A-976E-7CA5F5C3D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F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75F9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A73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73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73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7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73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73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73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3D743E-8C1E-4E91-9E23-DDE698F318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ryland</Company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</dc:creator>
  <cp:keywords/>
  <dc:description/>
  <cp:lastModifiedBy>Anna Li</cp:lastModifiedBy>
  <cp:revision>2</cp:revision>
  <dcterms:created xsi:type="dcterms:W3CDTF">2019-07-09T17:22:00Z</dcterms:created>
  <dcterms:modified xsi:type="dcterms:W3CDTF">2019-07-09T17:22:00Z</dcterms:modified>
</cp:coreProperties>
</file>